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8AF9A" w14:textId="0B82653B" w:rsidR="000D09E2" w:rsidRDefault="00087097">
      <w:r>
        <w:t xml:space="preserve">Supplementary materials </w:t>
      </w:r>
    </w:p>
    <w:p w14:paraId="24724C65" w14:textId="3A7D55E5" w:rsidR="009A1233" w:rsidRDefault="009A1233">
      <w:r>
        <w:t xml:space="preserve">SEN categories included in the “Other” category in the analysis include: (1) </w:t>
      </w:r>
      <w:r w:rsidRPr="009A1233">
        <w:t>Severe learning disability (SLD), (</w:t>
      </w:r>
      <w:r>
        <w:t>2</w:t>
      </w:r>
      <w:r w:rsidRPr="009A1233">
        <w:t>) Profound and multiple learning disability (PMLD), (</w:t>
      </w:r>
      <w:r>
        <w:t>3</w:t>
      </w:r>
      <w:r w:rsidRPr="009A1233">
        <w:t>) Hearing impairment (HI), (</w:t>
      </w:r>
      <w:r>
        <w:t>4</w:t>
      </w:r>
      <w:r w:rsidRPr="009A1233">
        <w:t>) Visual impairment (VI), (</w:t>
      </w:r>
      <w:r>
        <w:t>5</w:t>
      </w:r>
      <w:r w:rsidRPr="009A1233">
        <w:t>) Multi-sensory impairment (SMI), (</w:t>
      </w:r>
      <w:r>
        <w:t>6</w:t>
      </w:r>
      <w:r w:rsidRPr="009A1233">
        <w:t>) Physical disability (PD)</w:t>
      </w:r>
      <w:r>
        <w:t>,</w:t>
      </w:r>
      <w:r w:rsidRPr="009A1233">
        <w:t xml:space="preserve"> (</w:t>
      </w:r>
      <w:r>
        <w:t>7</w:t>
      </w:r>
      <w:r w:rsidRPr="009A1233">
        <w:t>) Other Difficulty/Disability (OTH)</w:t>
      </w:r>
      <w:r>
        <w:t xml:space="preserve"> and </w:t>
      </w:r>
      <w:r w:rsidRPr="009A1233">
        <w:t xml:space="preserve">not assessed for a specific need (NSA). </w:t>
      </w:r>
      <w:bookmarkStart w:id="0" w:name="_GoBack"/>
      <w:bookmarkEnd w:id="0"/>
    </w:p>
    <w:p w14:paraId="77B5A259" w14:textId="77777777" w:rsidR="00087097" w:rsidRDefault="00087097" w:rsidP="00087097">
      <w:pPr>
        <w:keepNext/>
        <w:spacing w:line="480" w:lineRule="auto"/>
      </w:pPr>
      <w:r>
        <w:rPr>
          <w:noProof/>
          <w:lang w:eastAsia="en-GB"/>
        </w:rPr>
        <w:drawing>
          <wp:inline distT="0" distB="0" distL="0" distR="0" wp14:anchorId="2CF62B2A" wp14:editId="755501D6">
            <wp:extent cx="6219190" cy="267089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936" cy="2683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2236D5" w14:textId="77777777" w:rsidR="00087097" w:rsidRPr="00124CCA" w:rsidRDefault="00087097" w:rsidP="00087097">
      <w:pPr>
        <w:pStyle w:val="Caption"/>
        <w:spacing w:line="480" w:lineRule="auto"/>
        <w:rPr>
          <w:color w:val="auto"/>
        </w:rPr>
      </w:pPr>
      <w:r w:rsidRPr="00124CCA">
        <w:rPr>
          <w:color w:val="auto"/>
        </w:rPr>
        <w:t xml:space="preserve">Figure </w:t>
      </w:r>
      <w:r>
        <w:rPr>
          <w:color w:val="auto"/>
        </w:rPr>
        <w:t>S1</w:t>
      </w:r>
      <w:r w:rsidRPr="00124CCA">
        <w:rPr>
          <w:color w:val="auto"/>
        </w:rPr>
        <w:t xml:space="preserve">. </w:t>
      </w:r>
      <w:r>
        <w:rPr>
          <w:color w:val="auto"/>
        </w:rPr>
        <w:t>Panel (a) s</w:t>
      </w:r>
      <w:r w:rsidRPr="00124CCA">
        <w:rPr>
          <w:color w:val="auto"/>
        </w:rPr>
        <w:t xml:space="preserve">hows </w:t>
      </w:r>
      <w:r>
        <w:rPr>
          <w:color w:val="auto"/>
        </w:rPr>
        <w:t>the number of</w:t>
      </w:r>
      <w:r w:rsidRPr="00124CCA">
        <w:rPr>
          <w:color w:val="auto"/>
        </w:rPr>
        <w:t xml:space="preserve"> children with a registered SEN in each primary need category in each</w:t>
      </w:r>
      <w:r>
        <w:rPr>
          <w:color w:val="auto"/>
        </w:rPr>
        <w:t xml:space="preserve"> year. Panel (b) shows number of children with teacher identified language concern and a registered SEN in each </w:t>
      </w:r>
      <w:r w:rsidRPr="00124CCA">
        <w:rPr>
          <w:color w:val="auto"/>
        </w:rPr>
        <w:t>primary need category in each</w:t>
      </w:r>
      <w:r>
        <w:rPr>
          <w:color w:val="auto"/>
        </w:rPr>
        <w:t xml:space="preserve"> year. </w:t>
      </w:r>
    </w:p>
    <w:p w14:paraId="519E3EA7" w14:textId="77777777" w:rsidR="00087097" w:rsidRPr="00087097" w:rsidRDefault="00087097" w:rsidP="00087097">
      <w:pPr>
        <w:pStyle w:val="Caption"/>
        <w:spacing w:line="480" w:lineRule="auto"/>
        <w:rPr>
          <w:color w:val="auto"/>
        </w:rPr>
      </w:pPr>
    </w:p>
    <w:p w14:paraId="3ED66C21" w14:textId="77777777" w:rsidR="00087097" w:rsidRPr="00087097" w:rsidRDefault="00087097" w:rsidP="00087097">
      <w:pPr>
        <w:pStyle w:val="Caption"/>
        <w:keepNext/>
        <w:spacing w:line="480" w:lineRule="auto"/>
        <w:rPr>
          <w:color w:val="auto"/>
        </w:rPr>
      </w:pPr>
      <w:r w:rsidRPr="00087097">
        <w:rPr>
          <w:color w:val="auto"/>
        </w:rPr>
        <w:t>Table S</w:t>
      </w:r>
      <w:r w:rsidRPr="00087097">
        <w:rPr>
          <w:color w:val="auto"/>
        </w:rPr>
        <w:fldChar w:fldCharType="begin"/>
      </w:r>
      <w:r w:rsidRPr="00087097">
        <w:rPr>
          <w:color w:val="auto"/>
        </w:rPr>
        <w:instrText xml:space="preserve"> SEQ Table \* ARABIC </w:instrText>
      </w:r>
      <w:r w:rsidRPr="00087097">
        <w:rPr>
          <w:color w:val="auto"/>
        </w:rPr>
        <w:fldChar w:fldCharType="separate"/>
      </w:r>
      <w:r w:rsidRPr="00087097">
        <w:rPr>
          <w:color w:val="auto"/>
        </w:rPr>
        <w:t>1</w:t>
      </w:r>
      <w:r w:rsidRPr="00087097">
        <w:rPr>
          <w:color w:val="auto"/>
        </w:rPr>
        <w:fldChar w:fldCharType="end"/>
      </w:r>
      <w:r w:rsidRPr="00087097">
        <w:rPr>
          <w:color w:val="auto"/>
        </w:rPr>
        <w:t>. Mean, SD and 95% confid</w:t>
      </w:r>
      <w:r w:rsidR="00EF2DE4">
        <w:rPr>
          <w:color w:val="auto"/>
        </w:rPr>
        <w:t xml:space="preserve">ence intervals of CCC-S Z-scores </w:t>
      </w:r>
      <w:r w:rsidRPr="00087097">
        <w:rPr>
          <w:color w:val="auto"/>
        </w:rPr>
        <w:t>from reception, for children in each SEN category in Year 7.</w:t>
      </w:r>
    </w:p>
    <w:tbl>
      <w:tblPr>
        <w:tblW w:w="7091" w:type="dxa"/>
        <w:tblLook w:val="04A0" w:firstRow="1" w:lastRow="0" w:firstColumn="1" w:lastColumn="0" w:noHBand="0" w:noVBand="1"/>
      </w:tblPr>
      <w:tblGrid>
        <w:gridCol w:w="2104"/>
        <w:gridCol w:w="663"/>
        <w:gridCol w:w="1486"/>
        <w:gridCol w:w="1134"/>
        <w:gridCol w:w="1704"/>
      </w:tblGrid>
      <w:tr w:rsidR="00087097" w:rsidRPr="00087097" w14:paraId="6AAAF686" w14:textId="77777777" w:rsidTr="00EF2DE4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EF133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ary SEN category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08BE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4B59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CCC-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B6581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D CCC-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ED56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5% CI CCC-S </w:t>
            </w:r>
          </w:p>
        </w:tc>
      </w:tr>
      <w:tr w:rsidR="00087097" w:rsidRPr="00087097" w14:paraId="07750341" w14:textId="77777777" w:rsidTr="00EF2DE4">
        <w:trPr>
          <w:trHeight w:val="290"/>
        </w:trPr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5D4E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Not on regis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3F05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5207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79CE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F9D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BCEF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-0.16, -0.14</w:t>
            </w:r>
          </w:p>
        </w:tc>
      </w:tr>
      <w:tr w:rsidR="00087097" w:rsidRPr="00087097" w14:paraId="529958CC" w14:textId="77777777" w:rsidTr="00087097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3B4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7FB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7EFC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6B7B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10AA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44, 0.6</w:t>
            </w:r>
            <w:r w:rsidR="00EF2DE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87097" w:rsidRPr="00087097" w14:paraId="382402C2" w14:textId="77777777" w:rsidTr="00087097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A81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BESD/SEMH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033F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2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4F72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8DCD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AC98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47, 0.59</w:t>
            </w:r>
          </w:p>
        </w:tc>
      </w:tr>
      <w:tr w:rsidR="00087097" w:rsidRPr="00087097" w14:paraId="4A4D9892" w14:textId="77777777" w:rsidTr="00087097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A783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SPL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4107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2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8DB9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66C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 w:rsidR="00EF2DE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23BC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52, 0.64</w:t>
            </w:r>
          </w:p>
        </w:tc>
      </w:tr>
      <w:tr w:rsidR="00087097" w:rsidRPr="00087097" w14:paraId="1EB7A571" w14:textId="77777777" w:rsidTr="00087097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880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ML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9B6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2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6255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4133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EF2DE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3811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77, 0.87</w:t>
            </w:r>
          </w:p>
        </w:tc>
      </w:tr>
      <w:tr w:rsidR="00087097" w:rsidRPr="00087097" w14:paraId="2BA5A3FA" w14:textId="77777777" w:rsidTr="00087097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9B8C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AS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05E1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F2D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AEF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1566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94, 1.1</w:t>
            </w:r>
            <w:r w:rsidR="00EF2DE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087097" w:rsidRPr="00087097" w14:paraId="0F9E77D0" w14:textId="77777777" w:rsidTr="00087097">
        <w:trPr>
          <w:trHeight w:val="29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70F6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SLC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741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80B1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FC76" w14:textId="77777777" w:rsidR="00087097" w:rsidRPr="00087097" w:rsidRDefault="00087097" w:rsidP="000870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25DD" w14:textId="77777777" w:rsidR="00087097" w:rsidRPr="00087097" w:rsidRDefault="00087097" w:rsidP="00087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 w:rsidR="00EF2DE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087097">
              <w:rPr>
                <w:rFonts w:ascii="Calibri" w:eastAsia="Times New Roman" w:hAnsi="Calibri" w:cs="Calibri"/>
                <w:color w:val="000000"/>
                <w:lang w:eastAsia="en-GB"/>
              </w:rPr>
              <w:t>, 1.32</w:t>
            </w:r>
          </w:p>
        </w:tc>
      </w:tr>
    </w:tbl>
    <w:p w14:paraId="4D6728F3" w14:textId="41386AA5" w:rsidR="00087097" w:rsidRDefault="00087097"/>
    <w:p w14:paraId="2C6011F6" w14:textId="6FC24949" w:rsidR="009A1233" w:rsidRDefault="009A1233"/>
    <w:sectPr w:rsidR="009A1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097"/>
    <w:rsid w:val="00087097"/>
    <w:rsid w:val="000D09E2"/>
    <w:rsid w:val="009A1233"/>
    <w:rsid w:val="00EF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94BC0"/>
  <w15:chartTrackingRefBased/>
  <w15:docId w15:val="{AEFAB52C-4D1E-4624-BAA7-40023C12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70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2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A7DB4BFB88AF4ABCC2DE44D89999B3" ma:contentTypeVersion="17" ma:contentTypeDescription="Create a new document." ma:contentTypeScope="" ma:versionID="ed3550fa3944688d42392b8c1db5dcfb">
  <xsd:schema xmlns:xsd="http://www.w3.org/2001/XMLSchema" xmlns:xs="http://www.w3.org/2001/XMLSchema" xmlns:p="http://schemas.microsoft.com/office/2006/metadata/properties" xmlns:ns3="8f933a3a-f884-48ed-a706-6e3acf34ba89" xmlns:ns4="19e27879-d01f-417c-bbe4-80a27bcf759e" targetNamespace="http://schemas.microsoft.com/office/2006/metadata/properties" ma:root="true" ma:fieldsID="efcf89bd02ee539b181364cdf68d6f12" ns3:_="" ns4:_="">
    <xsd:import namespace="8f933a3a-f884-48ed-a706-6e3acf34ba89"/>
    <xsd:import namespace="19e27879-d01f-417c-bbe4-80a27bcf759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933a3a-f884-48ed-a706-6e3acf34ba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27879-d01f-417c-bbe4-80a27bcf75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9e27879-d01f-417c-bbe4-80a27bcf759e" xsi:nil="true"/>
  </documentManagement>
</p:properties>
</file>

<file path=customXml/itemProps1.xml><?xml version="1.0" encoding="utf-8"?>
<ds:datastoreItem xmlns:ds="http://schemas.openxmlformats.org/officeDocument/2006/customXml" ds:itemID="{DDA8D79B-1B9B-4289-8A35-5913B8D46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933a3a-f884-48ed-a706-6e3acf34ba89"/>
    <ds:schemaRef ds:uri="19e27879-d01f-417c-bbe4-80a27bcf75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42C88A-0577-45EA-B7CB-32EBD13520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927868-0330-483B-BAF5-3A69D7FFF01E}">
  <ds:schemaRefs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19e27879-d01f-417c-bbe4-80a27bcf759e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8f933a3a-f884-48ed-a706-6e3acf34ba89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43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iffiths</dc:creator>
  <cp:keywords/>
  <dc:description/>
  <cp:lastModifiedBy>Griffiths, Sarah</cp:lastModifiedBy>
  <cp:revision>2</cp:revision>
  <dcterms:created xsi:type="dcterms:W3CDTF">2023-12-15T17:20:00Z</dcterms:created>
  <dcterms:modified xsi:type="dcterms:W3CDTF">2023-12-15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A7DB4BFB88AF4ABCC2DE44D89999B3</vt:lpwstr>
  </property>
</Properties>
</file>